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4D4" w:rsidRDefault="0013725B">
      <w:pPr>
        <w:rPr>
          <w:noProof/>
        </w:rPr>
      </w:pPr>
      <w:r>
        <w:rPr>
          <w:rFonts w:cstheme="minorHAnsi"/>
          <w:i/>
        </w:rPr>
        <w:t>Supplemental Figure 3</w:t>
      </w:r>
      <w:r w:rsidR="00EE04D4" w:rsidRPr="00960CD9">
        <w:rPr>
          <w:rFonts w:cstheme="minorHAnsi"/>
          <w:i/>
        </w:rPr>
        <w:t xml:space="preserve">:  </w:t>
      </w:r>
      <w:r w:rsidR="00EE04D4">
        <w:rPr>
          <w:rFonts w:cstheme="minorHAnsi"/>
          <w:i/>
        </w:rPr>
        <w:t xml:space="preserve">Distribution of base-pair lengths for contiguous sequences generated via Trinity assembly pipeline and predicted to be coding sequences in </w:t>
      </w:r>
      <w:proofErr w:type="spellStart"/>
      <w:r w:rsidR="00EE04D4">
        <w:rPr>
          <w:rFonts w:cstheme="minorHAnsi"/>
          <w:i/>
        </w:rPr>
        <w:t>TransDecoder</w:t>
      </w:r>
      <w:proofErr w:type="spellEnd"/>
      <w:r w:rsidR="00EE04D4">
        <w:rPr>
          <w:rFonts w:cstheme="minorHAnsi"/>
          <w:i/>
        </w:rPr>
        <w:t xml:space="preserve">.   </w:t>
      </w:r>
    </w:p>
    <w:p w:rsidR="00656940" w:rsidRDefault="00656940"/>
    <w:p w:rsidR="0072544E" w:rsidRDefault="0072544E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2" name="Picture 2" descr="C:\Users\Nathan\AppData\Local\Microsoft\Windows\INetCache\Content.Word\seqlengthslo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han\AppData\Local\Microsoft\Windows\INetCache\Content.Word\seqlengthslo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25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974"/>
    <w:rsid w:val="0013725B"/>
    <w:rsid w:val="002F0F6D"/>
    <w:rsid w:val="003354C0"/>
    <w:rsid w:val="003972D2"/>
    <w:rsid w:val="004A6225"/>
    <w:rsid w:val="004D3EAE"/>
    <w:rsid w:val="00656940"/>
    <w:rsid w:val="0072544E"/>
    <w:rsid w:val="008A106C"/>
    <w:rsid w:val="00921ED4"/>
    <w:rsid w:val="00B5244C"/>
    <w:rsid w:val="00CF585E"/>
    <w:rsid w:val="00EA3974"/>
    <w:rsid w:val="00EE04D4"/>
    <w:rsid w:val="00F1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B547"/>
  <w15:chartTrackingRefBased/>
  <w15:docId w15:val="{B709CC68-6C5E-43F7-B559-50A4BF60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yder</dc:creator>
  <cp:keywords/>
  <dc:description/>
  <cp:lastModifiedBy>Nathan Ryder</cp:lastModifiedBy>
  <cp:revision>4</cp:revision>
  <dcterms:created xsi:type="dcterms:W3CDTF">2018-04-24T18:00:00Z</dcterms:created>
  <dcterms:modified xsi:type="dcterms:W3CDTF">2018-05-10T19:03:00Z</dcterms:modified>
</cp:coreProperties>
</file>